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379DD32C" w:rsidR="000035D5" w:rsidRDefault="000035D5">
                            <w:r>
                              <w:t xml:space="preserve">Reported on page number: </w:t>
                            </w:r>
                            <w:r w:rsidR="00140F6F">
                              <w:t>15</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379DD32C" w:rsidR="000035D5" w:rsidRDefault="000035D5">
                      <w:r>
                        <w:t xml:space="preserve">Reported on page number: </w:t>
                      </w:r>
                      <w:r w:rsidR="00140F6F">
                        <w:t>15</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0F901E4D" w:rsidR="000035D5" w:rsidRDefault="000035D5" w:rsidP="000035D5">
                            <w:r>
                              <w:t xml:space="preserve">Reported on page number: </w:t>
                            </w:r>
                            <w:r w:rsidR="00A25A5B">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0F901E4D" w:rsidR="000035D5" w:rsidRDefault="000035D5" w:rsidP="000035D5">
                      <w:r>
                        <w:t xml:space="preserve">Reported on page number: </w:t>
                      </w:r>
                      <w:r w:rsidR="00A25A5B">
                        <w:t>n/a</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482CFD16" w:rsidR="000035D5" w:rsidRDefault="00A25A5B" w:rsidP="000035D5">
                            <w:r>
                              <w:t>Yes, the study team included researchers (institutions and individuals) who are residents in the country where the research was conducted. They are represented in the author list as per the research consortium’s memorandum of understanding.</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" strokecolor="#193a65">
                <v:textbox>
                  <w:txbxContent>
                    <w:p w14:paraId="41AE696F" w14:textId="482CFD16" w:rsidR="000035D5" w:rsidRDefault="00A25A5B" w:rsidP="000035D5">
                      <w:r>
                        <w:t>Yes, the study team included researchers (institutions and individuals) who are residents in the country where the research was conducted. They are represented in the author list as per the research consortium’s memorandum of understanding.</w:t>
                      </w:r>
                    </w:p>
                  </w:txbxContent>
                </v:textbox>
                <w10:wrap type="square" anchorx="margin"/>
              </v:shape>
            </w:pict>
          </mc:Fallback>
        </mc:AlternateContent>
      </w:r>
      <w:r>
        <w:t xml:space="preserve">an explanation for this below. </w:t>
      </w:r>
    </w:p>
    <w:p w14:paraId="60ACB501" w14:textId="370A4D50"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Pr="001057AE">
        <w:t xml:space="preserve">Authorship criteria is based on the International Committee of Medical Journal Editors (ICMJE) Uniform Requirements for Manuscripts Submitted to Biomedical Journals - for further information please see here: </w:t>
      </w:r>
      <w:hyperlink r:id="rId7" w:history="1">
        <w:r w:rsidRPr="00C34FAE">
          <w:rPr>
            <w:rStyle w:val="Hyperlink"/>
          </w:rPr>
          <w:t>https://journals.plos.org/plosone/s/authorship</w:t>
        </w:r>
      </w:hyperlink>
      <w:r w:rsidRPr="001057AE">
        <w:t>.</w:t>
      </w:r>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w:t>
      </w:r>
      <w:proofErr w:type="gramStart"/>
      <w:r w:rsidRPr="00E004E6">
        <w:rPr>
          <w:b/>
          <w:sz w:val="28"/>
          <w:szCs w:val="28"/>
        </w:rPr>
        <w:t>e.g.</w:t>
      </w:r>
      <w:proofErr w:type="gramEnd"/>
      <w:r w:rsidRPr="00E004E6">
        <w:rPr>
          <w:b/>
          <w:sz w:val="28"/>
          <w:szCs w:val="28"/>
        </w:rPr>
        <w:t xml:space="preserve"> health research, medical research, cross-cultural psychology)</w:t>
      </w:r>
    </w:p>
    <w:bookmarkStart w:id="5" w:name="_Hlk73537624"/>
    <w:p w14:paraId="4FCD7FF8" w14:textId="4027A42E" w:rsidR="000035D5" w:rsidRDefault="000035D5" w:rsidP="000035D5">
      <w:pPr>
        <w:spacing w:before="240" w:after="240"/>
      </w:pPr>
      <w:r>
        <w:rPr>
          <w:noProof/>
        </w:rPr>
        <mc:AlternateContent>
          <mc:Choice Requires="wps">
            <w:drawing>
              <wp:anchor distT="45720" distB="45720" distL="114300" distR="114300" simplePos="0" relativeHeight="251675648" behindDoc="0" locked="0" layoutInCell="1" allowOverlap="1" wp14:anchorId="369EFE5B" wp14:editId="12CEB2ED">
                <wp:simplePos x="0" y="0"/>
                <wp:positionH relativeFrom="margin">
                  <wp:align>right</wp:align>
                </wp:positionH>
                <wp:positionV relativeFrom="paragraph">
                  <wp:posOffset>997585</wp:posOffset>
                </wp:positionV>
                <wp:extent cx="6838950" cy="12096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209675"/>
                        </a:xfrm>
                        <a:prstGeom prst="rect">
                          <a:avLst/>
                        </a:prstGeom>
                        <a:solidFill>
                          <a:srgbClr val="FFFFFF"/>
                        </a:solidFill>
                        <a:ln w="9525">
                          <a:solidFill>
                            <a:srgbClr val="193A65"/>
                          </a:solidFill>
                          <a:miter lim="800000"/>
                          <a:headEnd/>
                          <a:tailEnd/>
                        </a:ln>
                      </wps:spPr>
                      <wps:txbx>
                        <w:txbxContent>
                          <w:p w14:paraId="223CD14A" w14:textId="70466D0F" w:rsidR="000035D5" w:rsidRDefault="00A25A5B" w:rsidP="000035D5">
                            <w:r>
                              <w:t>The research primarily took place within the health system. Written approvals from all relevant hierarchies within the ministry of health as well as from interview respondents were obtained prior to data collection</w:t>
                            </w:r>
                            <w:r w:rsidR="005C4BEF">
                              <w:t xml:space="preserve">, as identified by the local research partner Centre </w:t>
                            </w:r>
                            <w:proofErr w:type="gramStart"/>
                            <w:r w:rsidR="005C4BEF">
                              <w:t>MURAZ</w:t>
                            </w:r>
                            <w:proofErr w:type="gramEnd"/>
                            <w:r w:rsidR="005C4BEF">
                              <w:t xml:space="preserve"> and approved by the local ethics review board</w:t>
                            </w:r>
                            <w:r>
                              <w:t>.</w:t>
                            </w:r>
                            <w:r w:rsidR="005C4BEF">
                              <w:t xml:space="preserve"> We also collected community-level data through focus group discussions with community members. In line with local research standards, we first sought oral permission to enter the sampled villages and conduct FGD. For each community member volunteering to participate in FGD, we</w:t>
                            </w:r>
                            <w:r w:rsidR="00AF63A6">
                              <w:t xml:space="preserve"> </w:t>
                            </w:r>
                            <w:r w:rsidR="005C4BEF">
                              <w:t>sought</w:t>
                            </w:r>
                            <w:r w:rsidR="00AF63A6">
                              <w:t xml:space="preserve"> oral informed consent.</w:t>
                            </w:r>
                            <w:r w:rsidR="005C4BEF">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95.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" strokecolor="#193a65">
                <v:textbox>
                  <w:txbxContent>
                    <w:p w14:paraId="223CD14A" w14:textId="70466D0F" w:rsidR="000035D5" w:rsidRDefault="00A25A5B" w:rsidP="000035D5">
                      <w:r>
                        <w:t>The research primarily took place within the health system. Written approvals from all relevant hierarchies within the ministry of health as well as from interview respondents were obtained prior to data collection</w:t>
                      </w:r>
                      <w:r w:rsidR="005C4BEF">
                        <w:t xml:space="preserve">, as identified by the local research partner Centre </w:t>
                      </w:r>
                      <w:proofErr w:type="gramStart"/>
                      <w:r w:rsidR="005C4BEF">
                        <w:t>MURAZ</w:t>
                      </w:r>
                      <w:proofErr w:type="gramEnd"/>
                      <w:r w:rsidR="005C4BEF">
                        <w:t xml:space="preserve"> and approved by the local ethics review board</w:t>
                      </w:r>
                      <w:r>
                        <w:t>.</w:t>
                      </w:r>
                      <w:r w:rsidR="005C4BEF">
                        <w:t xml:space="preserve"> We also collected community-level data through focus group discussions with community members. In line with local research standards, we first sought oral permission to enter the sampled villages and conduct FGD. For each community member volunteering to participate in FGD, we</w:t>
                      </w:r>
                      <w:r w:rsidR="00AF63A6">
                        <w:t xml:space="preserve"> </w:t>
                      </w:r>
                      <w:r w:rsidR="005C4BEF">
                        <w:t>sought</w:t>
                      </w:r>
                      <w:r w:rsidR="00AF63A6">
                        <w:t xml:space="preserve"> oral informed consent.</w:t>
                      </w:r>
                      <w:r w:rsidR="005C4BEF">
                        <w:t xml:space="preserve"> </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p w14:paraId="4BD255C5" w14:textId="6870FA3F" w:rsidR="005C4BEF" w:rsidRDefault="005C4BEF" w:rsidP="000035D5">
      <w:pPr>
        <w:spacing w:before="240" w:after="240"/>
      </w:pPr>
    </w:p>
    <w:bookmarkEnd w:id="6"/>
    <w:p w14:paraId="6B9BADC3" w14:textId="4CE732A4" w:rsidR="000035D5" w:rsidRDefault="00AF63A6"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34403774">
                <wp:simplePos x="0" y="0"/>
                <wp:positionH relativeFrom="margin">
                  <wp:posOffset>19050</wp:posOffset>
                </wp:positionH>
                <wp:positionV relativeFrom="paragraph">
                  <wp:posOffset>5365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1748C0D2" w:rsidR="000035D5" w:rsidRDefault="00AF63A6" w:rsidP="000035D5">
                            <w:r>
                              <w:t>The overall impact evaluation was planned in consultation with the ministry of health Burkina Faso. Further local communities did not participate in the research.</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1.5pt;margin-top:42.25pt;width:538.5pt;height:53.25pt;z-index:25167769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54vg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" strokecolor="#193a65">
                <v:textbox>
                  <w:txbxContent>
                    <w:p w14:paraId="6D21B23F" w14:textId="1748C0D2" w:rsidR="000035D5" w:rsidRDefault="00AF63A6" w:rsidP="000035D5">
                      <w:r>
                        <w:t>The overall impact evaluation was planned in consultation with the ministry of health Burkina Faso. Further local communities did not participate in the research.</w:t>
                      </w:r>
                    </w:p>
                  </w:txbxContent>
                </v:textbox>
                <w10:wrap type="topAndBottom" anchorx="margin"/>
              </v:shape>
            </w:pict>
          </mc:Fallback>
        </mc:AlternateContent>
      </w:r>
      <w:r w:rsidR="000035D5">
        <w:t xml:space="preserve">How did members of the local community provide input on the aims of the research investigation, its methodology, and its anticipated outcome(s)? </w:t>
      </w:r>
    </w:p>
    <w:p w14:paraId="52C63092" w14:textId="7E20D70E" w:rsidR="00AF63A6" w:rsidRDefault="00AF63A6" w:rsidP="000035D5">
      <w:pPr>
        <w:spacing w:before="240" w:after="240"/>
      </w:pPr>
    </w:p>
    <w:p w14:paraId="3C825646" w14:textId="72C144B7" w:rsidR="00AF63A6" w:rsidRDefault="00AF63A6" w:rsidP="000035D5">
      <w:pPr>
        <w:spacing w:before="240" w:after="240"/>
      </w:pPr>
    </w:p>
    <w:p w14:paraId="4E65FA24" w14:textId="6CABDB17" w:rsidR="000035D5" w:rsidRDefault="00AF63A6" w:rsidP="000035D5">
      <w:pPr>
        <w:spacing w:before="240" w:after="240"/>
      </w:pPr>
      <w:r>
        <w:rPr>
          <w:noProof/>
        </w:rPr>
        <w:lastRenderedPageBreak/>
        <mc:AlternateContent>
          <mc:Choice Requires="wps">
            <w:drawing>
              <wp:anchor distT="45720" distB="45720" distL="114300" distR="114300" simplePos="0" relativeHeight="251679744" behindDoc="0" locked="0" layoutInCell="1" allowOverlap="1" wp14:anchorId="1A7A99EA" wp14:editId="7607DC53">
                <wp:simplePos x="0" y="0"/>
                <wp:positionH relativeFrom="margin">
                  <wp:posOffset>0</wp:posOffset>
                </wp:positionH>
                <wp:positionV relativeFrom="paragraph">
                  <wp:posOffset>503555</wp:posOffset>
                </wp:positionV>
                <wp:extent cx="6838950" cy="103822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038225"/>
                        </a:xfrm>
                        <a:prstGeom prst="rect">
                          <a:avLst/>
                        </a:prstGeom>
                        <a:solidFill>
                          <a:srgbClr val="FFFFFF"/>
                        </a:solidFill>
                        <a:ln w="9525">
                          <a:solidFill>
                            <a:srgbClr val="193A65"/>
                          </a:solidFill>
                          <a:miter lim="800000"/>
                          <a:headEnd/>
                          <a:tailEnd/>
                        </a:ln>
                      </wps:spPr>
                      <wps:txbx>
                        <w:txbxContent>
                          <w:p w14:paraId="53B10E27" w14:textId="74B760A5" w:rsidR="000035D5" w:rsidRDefault="00AF63A6" w:rsidP="000035D5">
                            <w:r>
                              <w:t>The research was primarily conducted with educated respondents. Informed consent documents were designed and tested by the local research partners. The research was conducted by researchers and research assistants familiar with the local context and fluent in the local languages. For community-level research, documents were translated into the local languages and adapted to their context and needs. Local research assistants explained and answered questions before taking informed consen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0;margin-top:39.65pt;width:538.5pt;height:81.75pt;z-index:25167974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" strokecolor="#193a65">
                <v:textbox>
                  <w:txbxContent>
                    <w:p w14:paraId="53B10E27" w14:textId="74B760A5" w:rsidR="000035D5" w:rsidRDefault="00AF63A6" w:rsidP="000035D5">
                      <w:r>
                        <w:t>The research was primarily conducted with educated respondents. Informed consent documents were designed and tested by the local research partners. The research was conducted by researchers and research assistants familiar with the local context and fluent in the local languages. For community-level research, documents were translated into the local languages and adapted to their context and needs. Local research assistants explained and answered questions before taking informed consent.</w:t>
                      </w:r>
                    </w:p>
                  </w:txbxContent>
                </v:textbox>
                <w10:wrap type="topAndBottom" anchorx="margin"/>
              </v:shape>
            </w:pict>
          </mc:Fallback>
        </mc:AlternateContent>
      </w:r>
      <w:r w:rsidR="000035D5">
        <w:t xml:space="preserve">When engaging with the local community, how did you ensure that </w:t>
      </w:r>
      <w:r w:rsidR="00580384">
        <w:t xml:space="preserve">the </w:t>
      </w:r>
      <w:r w:rsidR="000035D5">
        <w:t>informed consent documents and other materials could be understood by local stakeholders?</w:t>
      </w:r>
    </w:p>
    <w:bookmarkEnd w:id="5"/>
    <w:p w14:paraId="118BEA82" w14:textId="02C51A9A" w:rsidR="00AF63A6" w:rsidRDefault="00AF63A6" w:rsidP="000035D5">
      <w:pPr>
        <w:spacing w:before="240" w:after="240"/>
      </w:pPr>
    </w:p>
    <w:p w14:paraId="393A0AEC" w14:textId="45881B4B" w:rsidR="000035D5" w:rsidRDefault="000035D5" w:rsidP="000035D5">
      <w:pPr>
        <w:spacing w:before="240" w:after="240"/>
      </w:pPr>
      <w:r>
        <w:rPr>
          <w:noProof/>
        </w:rPr>
        <mc:AlternateContent>
          <mc:Choice Requires="wps">
            <w:drawing>
              <wp:anchor distT="45720" distB="45720" distL="114300" distR="114300" simplePos="0" relativeHeight="251681792" behindDoc="0" locked="0" layoutInCell="1" allowOverlap="1" wp14:anchorId="0D25BCA0" wp14:editId="111E0263">
                <wp:simplePos x="0" y="0"/>
                <wp:positionH relativeFrom="margin">
                  <wp:align>right</wp:align>
                </wp:positionH>
                <wp:positionV relativeFrom="paragraph">
                  <wp:posOffset>698500</wp:posOffset>
                </wp:positionV>
                <wp:extent cx="6838950" cy="9429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942975"/>
                        </a:xfrm>
                        <a:prstGeom prst="rect">
                          <a:avLst/>
                        </a:prstGeom>
                        <a:solidFill>
                          <a:srgbClr val="FFFFFF"/>
                        </a:solidFill>
                        <a:ln w="9525">
                          <a:solidFill>
                            <a:srgbClr val="193A65"/>
                          </a:solidFill>
                          <a:miter lim="800000"/>
                          <a:headEnd/>
                          <a:tailEnd/>
                        </a:ln>
                      </wps:spPr>
                      <wps:txbx>
                        <w:txbxContent>
                          <w:p w14:paraId="63B5C0C8" w14:textId="2E7FC7FA" w:rsidR="000035D5" w:rsidRDefault="0092059E" w:rsidP="000035D5">
                            <w:r>
                              <w:t xml:space="preserve">Emergent findings of the broader impact evaluation have been discussed with local stakeholders in a series of meetings. The evaluation report and any copies of other publications are made available to them. </w:t>
                            </w:r>
                            <w:r w:rsidR="00AF63A6">
                              <w:t xml:space="preserve">Dissemination of findings </w:t>
                            </w:r>
                            <w:r>
                              <w:t xml:space="preserve">to a wider audience </w:t>
                            </w:r>
                            <w:r w:rsidR="00AF63A6">
                              <w:t xml:space="preserve">is responsibility of the funder as per the </w:t>
                            </w:r>
                            <w:r>
                              <w:t xml:space="preserve">grant’s </w:t>
                            </w:r>
                            <w:r w:rsidR="00AF63A6">
                              <w:t>terms of reference.</w:t>
                            </w:r>
                            <w:r>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74.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" strokecolor="#193a65">
                <v:textbox>
                  <w:txbxContent>
                    <w:p w14:paraId="63B5C0C8" w14:textId="2E7FC7FA" w:rsidR="000035D5" w:rsidRDefault="0092059E" w:rsidP="000035D5">
                      <w:r>
                        <w:t xml:space="preserve">Emergent findings of the broader impact evaluation have been discussed with local stakeholders in a series of meetings. The evaluation report and any copies of other publications are made available to them. </w:t>
                      </w:r>
                      <w:r w:rsidR="00AF63A6">
                        <w:t xml:space="preserve">Dissemination of findings </w:t>
                      </w:r>
                      <w:r>
                        <w:t xml:space="preserve">to a wider audience </w:t>
                      </w:r>
                      <w:r w:rsidR="00AF63A6">
                        <w:t xml:space="preserve">is responsibility of the funder as per the </w:t>
                      </w:r>
                      <w:r>
                        <w:t xml:space="preserve">grant’s </w:t>
                      </w:r>
                      <w:r w:rsidR="00AF63A6">
                        <w:t>terms of reference.</w:t>
                      </w:r>
                      <w:r>
                        <w:t xml:space="preserve"> </w:t>
                      </w:r>
                    </w:p>
                  </w:txbxContent>
                </v:textbox>
                <w10:wrap type="topAndBottom" anchorx="margin"/>
              </v:shape>
            </w:pict>
          </mc:Fallback>
        </mc:AlternateContent>
      </w:r>
      <w:r>
        <w:t>Will the findings of the research be made available in an understandable format to stakeholders in the community where the study was conducted (</w:t>
      </w:r>
      <w:proofErr w:type="gramStart"/>
      <w:r>
        <w:t>e.g.</w:t>
      </w:r>
      <w:proofErr w:type="gramEnd"/>
      <w:r>
        <w:t xml:space="preserve">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w:t>
      </w:r>
      <w:proofErr w:type="gramStart"/>
      <w:r w:rsidRPr="00E004E6">
        <w:rPr>
          <w:b/>
          <w:sz w:val="28"/>
          <w:szCs w:val="28"/>
        </w:rPr>
        <w:t>botany</w:t>
      </w:r>
      <w:proofErr w:type="gramEnd"/>
      <w:r w:rsidRPr="00E004E6">
        <w:rPr>
          <w:b/>
          <w:sz w:val="28"/>
          <w:szCs w:val="28"/>
        </w:rPr>
        <w:t xml:space="preserve">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" strokecolor="#193a65">
                <v:textbox>
                  <w:txbxContent>
                    <w:p w14:paraId="02348124" w14:textId="77777777" w:rsidR="000035D5" w:rsidRDefault="000035D5" w:rsidP="000035D5"/>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w:lastRenderedPageBreak/>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" strokecolor="#193a65">
                <v:textbox>
                  <w:txbxContent>
                    <w:p w14:paraId="7E9D1D64" w14:textId="77777777" w:rsidR="000035D5" w:rsidRDefault="000035D5" w:rsidP="000035D5"/>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71aNLQIAAEw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" strokecolor="#193a65">
                <v:textbox>
                  <w:txbxContent>
                    <w:p w14:paraId="34BB3CFA" w14:textId="77777777" w:rsidR="000035D5" w:rsidRDefault="000035D5" w:rsidP="000035D5"/>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HGYFLQIAAE0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" strokecolor="#193a65">
                <v:textbox>
                  <w:txbxContent>
                    <w:p w14:paraId="75D923C4" w14:textId="77777777" w:rsidR="000035D5" w:rsidRDefault="000035D5" w:rsidP="000035D5"/>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" strokecolor="#193a65">
                <v:textbox>
                  <w:txbxContent>
                    <w:p w14:paraId="6CB35C38" w14:textId="77777777" w:rsidR="000035D5" w:rsidRDefault="000035D5" w:rsidP="000035D5"/>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6907DA">
      <w:pPr>
        <w:rPr>
          <w:rFonts w:ascii="Arial" w:hAnsi="Arial" w:cs="Arial"/>
        </w:rPr>
      </w:pPr>
    </w:p>
    <w:sectPr w:rsidR="00D61832" w:rsidRPr="00F57A3B" w:rsidSect="00F57A3B">
      <w:head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D263913" w14:textId="77777777" w:rsidR="006907DA" w:rsidRDefault="006907DA" w:rsidP="00F57A3B">
      <w:r>
        <w:separator/>
      </w:r>
    </w:p>
  </w:endnote>
  <w:endnote w:type="continuationSeparator" w:id="0">
    <w:p w14:paraId="2A62E787" w14:textId="77777777" w:rsidR="006907DA" w:rsidRDefault="006907DA"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688BF52" w14:textId="77777777" w:rsidR="006907DA" w:rsidRDefault="006907DA" w:rsidP="00F57A3B">
      <w:r>
        <w:separator/>
      </w:r>
    </w:p>
  </w:footnote>
  <w:footnote w:type="continuationSeparator" w:id="0">
    <w:p w14:paraId="29A25494" w14:textId="77777777" w:rsidR="006907DA" w:rsidRDefault="006907DA"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hideSpellingErrors/>
  <w:hideGrammaticalErrors/>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140F6F"/>
    <w:rsid w:val="00335779"/>
    <w:rsid w:val="004A7A57"/>
    <w:rsid w:val="00541C18"/>
    <w:rsid w:val="00580384"/>
    <w:rsid w:val="005C4BEF"/>
    <w:rsid w:val="006907DA"/>
    <w:rsid w:val="0069423E"/>
    <w:rsid w:val="00831ADE"/>
    <w:rsid w:val="00841F25"/>
    <w:rsid w:val="0092059E"/>
    <w:rsid w:val="009364D9"/>
    <w:rsid w:val="00A25A5B"/>
    <w:rsid w:val="00A43F5B"/>
    <w:rsid w:val="00AF63A6"/>
    <w:rsid w:val="00E004E6"/>
    <w:rsid w:val="00F57A3B"/>
    <w:rsid w:val="00FF195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journals.plos.org/plosone/s/authorship"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852</Words>
  <Characters>5371</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Julia Lohmann</cp:lastModifiedBy>
  <cp:revision>3</cp:revision>
  <dcterms:created xsi:type="dcterms:W3CDTF">2021-12-30T17:44:00Z</dcterms:created>
  <dcterms:modified xsi:type="dcterms:W3CDTF">2022-01-19T13:46:00Z</dcterms:modified>
</cp:coreProperties>
</file>